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588D92" w14:textId="442B2169" w:rsidR="00503AC1" w:rsidRDefault="00503AC1" w:rsidP="00503AC1">
      <w:pPr>
        <w:jc w:val="center"/>
        <w:rPr>
          <w:rFonts w:ascii="Times New Roman" w:hAnsi="Times New Roman" w:cs="Times New Roman"/>
        </w:rPr>
      </w:pPr>
      <w:r w:rsidRPr="00503AC1">
        <w:rPr>
          <w:rFonts w:ascii="Times New Roman" w:hAnsi="Times New Roman" w:cs="Times New Roman"/>
        </w:rPr>
        <w:t xml:space="preserve">Table S1 </w:t>
      </w:r>
      <w:r w:rsidR="00AB53C5" w:rsidRPr="00013B2F">
        <w:rPr>
          <w:rFonts w:ascii="Times New Roman" w:eastAsia="宋体" w:hAnsi="Times New Roman" w:cs="Times New Roman"/>
          <w:szCs w:val="21"/>
        </w:rPr>
        <w:t>Differences in physicochemical properties of Holstein cow milk from different regions</w:t>
      </w:r>
      <w:r w:rsidRPr="00503AC1">
        <w:rPr>
          <w:rFonts w:ascii="Times New Roman" w:hAnsi="Times New Roman" w:cs="Times New Roman"/>
        </w:rPr>
        <w:t>.</w:t>
      </w:r>
    </w:p>
    <w:tbl>
      <w:tblPr>
        <w:tblpPr w:leftFromText="180" w:rightFromText="180" w:vertAnchor="page" w:horzAnchor="margin" w:tblpXSpec="center" w:tblpY="2294"/>
        <w:tblW w:w="12900" w:type="dxa"/>
        <w:tblLook w:val="04A0" w:firstRow="1" w:lastRow="0" w:firstColumn="1" w:lastColumn="0" w:noHBand="0" w:noVBand="1"/>
      </w:tblPr>
      <w:tblGrid>
        <w:gridCol w:w="928"/>
        <w:gridCol w:w="1768"/>
        <w:gridCol w:w="1634"/>
        <w:gridCol w:w="1985"/>
        <w:gridCol w:w="3402"/>
        <w:gridCol w:w="3183"/>
      </w:tblGrid>
      <w:tr w:rsidR="00AB53C5" w:rsidRPr="00013B2F" w14:paraId="16227D54" w14:textId="77777777" w:rsidTr="00AB53C5">
        <w:trPr>
          <w:trHeight w:val="370"/>
        </w:trPr>
        <w:tc>
          <w:tcPr>
            <w:tcW w:w="9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0B034" w14:textId="77777777" w:rsidR="00AB53C5" w:rsidRPr="00013B2F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13B2F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Samples</w:t>
            </w:r>
          </w:p>
        </w:tc>
        <w:tc>
          <w:tcPr>
            <w:tcW w:w="17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48C91" w14:textId="77777777" w:rsidR="00AB53C5" w:rsidRPr="00013B2F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bookmarkStart w:id="0" w:name="_Hlk201694790"/>
            <w:r w:rsidRPr="00013B2F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itratable acidity</w:t>
            </w:r>
            <w:bookmarkEnd w:id="0"/>
          </w:p>
        </w:tc>
        <w:tc>
          <w:tcPr>
            <w:tcW w:w="16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149B4" w14:textId="77777777" w:rsidR="00AB53C5" w:rsidRPr="00013B2F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13B2F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Fat contents (%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54C9E" w14:textId="77777777" w:rsidR="00AB53C5" w:rsidRPr="00013B2F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13B2F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Protein contents (%)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91527" w14:textId="77777777" w:rsidR="00AB53C5" w:rsidRPr="00013B2F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13B2F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otal bacterial count (×10</w:t>
            </w:r>
            <w:r w:rsidRPr="00013B2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14:ligatures w14:val="none"/>
              </w:rPr>
              <w:t>4</w:t>
            </w:r>
            <w:r w:rsidRPr="00013B2F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 xml:space="preserve"> CFU/mL)</w:t>
            </w:r>
          </w:p>
        </w:tc>
        <w:tc>
          <w:tcPr>
            <w:tcW w:w="31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D4526" w14:textId="77777777" w:rsidR="00AB53C5" w:rsidRPr="00013B2F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bookmarkStart w:id="1" w:name="_Hlk201694821"/>
            <w:r w:rsidRPr="00013B2F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Somatic cell count</w:t>
            </w:r>
            <w:bookmarkEnd w:id="1"/>
            <w:r w:rsidRPr="00013B2F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 xml:space="preserve"> (×10</w:t>
            </w:r>
            <w:r w:rsidRPr="00013B2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14:ligatures w14:val="none"/>
              </w:rPr>
              <w:t>4</w:t>
            </w:r>
            <w:r w:rsidRPr="00013B2F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 xml:space="preserve"> cells/mL)</w:t>
            </w:r>
          </w:p>
        </w:tc>
      </w:tr>
      <w:tr w:rsidR="00AB53C5" w:rsidRPr="002727D7" w14:paraId="0905982A" w14:textId="77777777" w:rsidTr="00AB53C5">
        <w:trPr>
          <w:trHeight w:val="310"/>
        </w:trPr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ADAC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ZB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7520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3.34±0.27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3E11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.98±0.11ab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EC2B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.32±0.05bc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E6DD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.22±1.58b</w:t>
            </w:r>
          </w:p>
        </w:tc>
        <w:tc>
          <w:tcPr>
            <w:tcW w:w="3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A3CB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9.35±8.00b</w:t>
            </w:r>
          </w:p>
        </w:tc>
      </w:tr>
      <w:tr w:rsidR="00AB53C5" w:rsidRPr="002727D7" w14:paraId="005E436B" w14:textId="77777777" w:rsidTr="00AB53C5">
        <w:trPr>
          <w:trHeight w:val="31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2893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Y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5469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3.35±0.1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2526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4.01±0.13ab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F6F3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.37±0.05a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A172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.63±1.83b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4BBC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1.19±5.41b</w:t>
            </w:r>
          </w:p>
        </w:tc>
      </w:tr>
      <w:tr w:rsidR="00AB53C5" w:rsidRPr="002727D7" w14:paraId="5FBAA3E4" w14:textId="77777777" w:rsidTr="00AB53C5">
        <w:trPr>
          <w:trHeight w:val="31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045D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WF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28E0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3.44±0.1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C701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.94±0.16b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62F4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.32±0.06bc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1292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.89±0.86b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1C0C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1.36±2.76b</w:t>
            </w:r>
          </w:p>
        </w:tc>
      </w:tr>
      <w:tr w:rsidR="00AB53C5" w:rsidRPr="002727D7" w14:paraId="6BC9B61C" w14:textId="77777777" w:rsidTr="00AB53C5">
        <w:trPr>
          <w:trHeight w:val="31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5020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QD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9D7E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3.38±0.3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9149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.93±0.24b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854C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.40±0.09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7E0A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.39±1.63b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1FC6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1.55±7.38b</w:t>
            </w:r>
          </w:p>
        </w:tc>
      </w:tr>
      <w:tr w:rsidR="00AB53C5" w:rsidRPr="002727D7" w14:paraId="2C19819F" w14:textId="77777777" w:rsidTr="00AB53C5">
        <w:trPr>
          <w:trHeight w:val="310"/>
        </w:trPr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3F71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JN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A1D9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3.48±0.15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ECD5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.82±0.10c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698A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.25±0.12d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BBE1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4.30±2.34a</w:t>
            </w:r>
          </w:p>
        </w:tc>
        <w:tc>
          <w:tcPr>
            <w:tcW w:w="3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A465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9.08±7.14a</w:t>
            </w:r>
          </w:p>
        </w:tc>
      </w:tr>
      <w:tr w:rsidR="00AB53C5" w:rsidRPr="002727D7" w14:paraId="0E739505" w14:textId="77777777" w:rsidTr="00AB53C5">
        <w:trPr>
          <w:trHeight w:val="31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7CD0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D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1F6A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3.44±0.2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F5E9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4.06±0.22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9B4C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.33±0.06ab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A087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.07±1.30b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46CB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0.49±6.19b</w:t>
            </w:r>
          </w:p>
        </w:tc>
      </w:tr>
      <w:tr w:rsidR="00AB53C5" w:rsidRPr="002727D7" w14:paraId="6261C855" w14:textId="77777777" w:rsidTr="00AB53C5">
        <w:trPr>
          <w:trHeight w:val="31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87EF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GD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8842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3.52±0.2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1ACE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4.19±0.28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1E9D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.32±0.06bc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3556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.72±1.09b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2F50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3.79±3.38ab</w:t>
            </w:r>
          </w:p>
        </w:tc>
      </w:tr>
      <w:tr w:rsidR="00AB53C5" w:rsidRPr="002727D7" w14:paraId="7F58E55B" w14:textId="77777777" w:rsidTr="00AB53C5">
        <w:trPr>
          <w:trHeight w:val="310"/>
        </w:trPr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F4E87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XJ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47AB1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3.34±0.2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3B67D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4.08±0.19a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C993F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.28±0.10cd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FFCCC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.03±1.60b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20225" w14:textId="77777777" w:rsidR="00AB53C5" w:rsidRPr="002727D7" w:rsidRDefault="00AB53C5" w:rsidP="00AB53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727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2.39±5.11b</w:t>
            </w:r>
          </w:p>
        </w:tc>
      </w:tr>
    </w:tbl>
    <w:p w14:paraId="46FFE1C9" w14:textId="77777777" w:rsidR="00261632" w:rsidRPr="00503AC1" w:rsidRDefault="00261632" w:rsidP="00503AC1">
      <w:pPr>
        <w:jc w:val="center"/>
        <w:rPr>
          <w:rFonts w:ascii="Times New Roman" w:hAnsi="Times New Roman" w:cs="Times New Roman"/>
        </w:rPr>
      </w:pPr>
    </w:p>
    <w:p w14:paraId="311F66BE" w14:textId="1F27AA5E" w:rsidR="00C97E9F" w:rsidRPr="00C97E9F" w:rsidRDefault="00E768FE" w:rsidP="00C97E9F">
      <w:pPr>
        <w:rPr>
          <w:rFonts w:ascii="Times New Roman" w:hAnsi="Times New Roman" w:cs="Times New Roman"/>
        </w:rPr>
      </w:pPr>
      <w:r w:rsidRPr="00E768FE">
        <w:rPr>
          <w:rFonts w:ascii="Times New Roman" w:hAnsi="Times New Roman" w:cs="Times New Roman" w:hint="eastAsia"/>
        </w:rPr>
        <w:t>Note:</w:t>
      </w:r>
      <w:r>
        <w:rPr>
          <w:rFonts w:ascii="Times New Roman" w:hAnsi="Times New Roman" w:cs="Times New Roman" w:hint="eastAsia"/>
        </w:rPr>
        <w:t xml:space="preserve"> </w:t>
      </w:r>
      <w:r w:rsidR="00503AC1" w:rsidRPr="00503AC1">
        <w:rPr>
          <w:rFonts w:ascii="Times New Roman" w:hAnsi="Times New Roman" w:cs="Times New Roman"/>
        </w:rPr>
        <w:t xml:space="preserve">XJ, Holstein cow milk from Xinjiang; GD, Holstein cow milk from Guangdong; ZB, Holstein cow milk from Zibo; YT, Holstein cow milk from Yantai; JN, Holstein cow milk from Jinan; WF, Holstein cow milk from Weifang; QD, Holstein cow milk from Qingdao; DY, Holstein cow milk from </w:t>
      </w:r>
      <w:proofErr w:type="spellStart"/>
      <w:r w:rsidR="00503AC1" w:rsidRPr="00503AC1">
        <w:rPr>
          <w:rFonts w:ascii="Times New Roman" w:hAnsi="Times New Roman" w:cs="Times New Roman"/>
        </w:rPr>
        <w:t>Dongying</w:t>
      </w:r>
      <w:proofErr w:type="spellEnd"/>
      <w:r w:rsidR="00503AC1" w:rsidRPr="00503AC1">
        <w:rPr>
          <w:rFonts w:ascii="Times New Roman" w:hAnsi="Times New Roman" w:cs="Times New Roman"/>
        </w:rPr>
        <w:t>.</w:t>
      </w:r>
      <w:r w:rsidR="00C97E9F">
        <w:rPr>
          <w:rFonts w:ascii="Times New Roman" w:hAnsi="Times New Roman" w:cs="Times New Roman" w:hint="eastAsia"/>
        </w:rPr>
        <w:t xml:space="preserve"> </w:t>
      </w:r>
      <w:r w:rsidR="00C97E9F" w:rsidRPr="00C97E9F">
        <w:rPr>
          <w:rFonts w:ascii="Times New Roman" w:hAnsi="Times New Roman" w:cs="Times New Roman"/>
        </w:rPr>
        <w:t>a</w:t>
      </w:r>
      <w:r w:rsidR="00C97E9F">
        <w:rPr>
          <w:rFonts w:ascii="Times New Roman" w:hAnsi="Times New Roman" w:cs="Times New Roman" w:hint="eastAsia"/>
        </w:rPr>
        <w:t>-d m</w:t>
      </w:r>
      <w:r w:rsidR="00C97E9F" w:rsidRPr="00C97E9F">
        <w:rPr>
          <w:rFonts w:ascii="Times New Roman" w:hAnsi="Times New Roman" w:cs="Times New Roman"/>
        </w:rPr>
        <w:t>eans within a column with different superscripts are significantly different (</w:t>
      </w:r>
      <w:r w:rsidR="00C97E9F" w:rsidRPr="00C97E9F">
        <w:rPr>
          <w:rFonts w:ascii="Times New Roman" w:hAnsi="Times New Roman" w:cs="Times New Roman"/>
          <w:i/>
          <w:iCs/>
        </w:rPr>
        <w:t>P</w:t>
      </w:r>
      <w:r w:rsidR="00C97E9F" w:rsidRPr="00C97E9F">
        <w:rPr>
          <w:rFonts w:ascii="Times New Roman" w:hAnsi="Times New Roman" w:cs="Times New Roman"/>
        </w:rPr>
        <w:t> &lt; 0.05).</w:t>
      </w:r>
    </w:p>
    <w:p w14:paraId="78938460" w14:textId="77777777" w:rsidR="00C97E9F" w:rsidRPr="00C97E9F" w:rsidRDefault="00C97E9F" w:rsidP="00503AC1">
      <w:pPr>
        <w:rPr>
          <w:rFonts w:ascii="Times New Roman" w:hAnsi="Times New Roman" w:cs="Times New Roman"/>
        </w:rPr>
      </w:pPr>
    </w:p>
    <w:sectPr w:rsidR="00C97E9F" w:rsidRPr="00C97E9F" w:rsidSect="00E9228E">
      <w:pgSz w:w="15840" w:h="12242" w:orient="landscape" w:code="25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68B8A7" w14:textId="77777777" w:rsidR="007E442C" w:rsidRDefault="007E442C" w:rsidP="00503AC1">
      <w:pPr>
        <w:rPr>
          <w:rFonts w:hint="eastAsia"/>
        </w:rPr>
      </w:pPr>
      <w:r>
        <w:separator/>
      </w:r>
    </w:p>
  </w:endnote>
  <w:endnote w:type="continuationSeparator" w:id="0">
    <w:p w14:paraId="2C43CD16" w14:textId="77777777" w:rsidR="007E442C" w:rsidRDefault="007E442C" w:rsidP="00503AC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DF86F2" w14:textId="77777777" w:rsidR="007E442C" w:rsidRDefault="007E442C" w:rsidP="00503AC1">
      <w:pPr>
        <w:rPr>
          <w:rFonts w:hint="eastAsia"/>
        </w:rPr>
      </w:pPr>
      <w:r>
        <w:separator/>
      </w:r>
    </w:p>
  </w:footnote>
  <w:footnote w:type="continuationSeparator" w:id="0">
    <w:p w14:paraId="13A6D4D8" w14:textId="77777777" w:rsidR="007E442C" w:rsidRDefault="007E442C" w:rsidP="00503AC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6B2"/>
    <w:rsid w:val="00054E18"/>
    <w:rsid w:val="001B43DB"/>
    <w:rsid w:val="002116B2"/>
    <w:rsid w:val="002472A1"/>
    <w:rsid w:val="00261632"/>
    <w:rsid w:val="003E3DC0"/>
    <w:rsid w:val="004F4FF5"/>
    <w:rsid w:val="00501473"/>
    <w:rsid w:val="00503AC1"/>
    <w:rsid w:val="006113A8"/>
    <w:rsid w:val="006F3E9A"/>
    <w:rsid w:val="007451BE"/>
    <w:rsid w:val="00775E5A"/>
    <w:rsid w:val="007E442C"/>
    <w:rsid w:val="008C09E1"/>
    <w:rsid w:val="00927180"/>
    <w:rsid w:val="00AB53C5"/>
    <w:rsid w:val="00C97E9F"/>
    <w:rsid w:val="00D71F51"/>
    <w:rsid w:val="00DA4964"/>
    <w:rsid w:val="00E361F2"/>
    <w:rsid w:val="00E768FE"/>
    <w:rsid w:val="00E9228E"/>
    <w:rsid w:val="00EF2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3A71AC"/>
  <w15:chartTrackingRefBased/>
  <w15:docId w15:val="{E3E7BAFD-FB0A-4190-A10E-DA472D87A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3A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3A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3A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3A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61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55516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62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2386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 W</dc:creator>
  <cp:keywords/>
  <dc:description/>
  <cp:lastModifiedBy>YJ W</cp:lastModifiedBy>
  <cp:revision>11</cp:revision>
  <dcterms:created xsi:type="dcterms:W3CDTF">2024-09-06T14:33:00Z</dcterms:created>
  <dcterms:modified xsi:type="dcterms:W3CDTF">2025-07-05T15:54:00Z</dcterms:modified>
</cp:coreProperties>
</file>